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1D987" w14:textId="54C323CA" w:rsidR="00545127" w:rsidRPr="00545127" w:rsidRDefault="00545127" w:rsidP="0054512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bookmarkEnd w:id="0"/>
      <w:r w:rsidRPr="0054512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- Supp</w:t>
      </w:r>
      <w:r w:rsidR="00D952E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lementary </w:t>
      </w:r>
      <w:r w:rsidR="00C2726A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I</w:t>
      </w:r>
      <w:r w:rsidR="00C2726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nformation</w:t>
      </w:r>
      <w:r w:rsidRPr="0054512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-</w:t>
      </w:r>
    </w:p>
    <w:p w14:paraId="458F1318" w14:textId="61002E7B" w:rsidR="00B03C2F" w:rsidRPr="00EA0A8D" w:rsidRDefault="00B03C2F" w:rsidP="0063581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A0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irculating </w:t>
      </w:r>
      <w:proofErr w:type="spellStart"/>
      <w:r w:rsidRPr="00EA0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steoprotegerin</w:t>
      </w:r>
      <w:proofErr w:type="spellEnd"/>
      <w:r w:rsidRPr="00EA0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4C2FA9" w:rsidRPr="00EA0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s a cardiac biomarker for </w:t>
      </w:r>
      <w:r w:rsidRPr="00EA0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left ventricular diastolic dysfunction in patients with pre-dialysis chronic kidney disease: </w:t>
      </w:r>
      <w:r w:rsidR="00266F6F" w:rsidRPr="00EA0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Pr="00EA0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e KNOW-CKD study</w:t>
      </w:r>
    </w:p>
    <w:p w14:paraId="1CDC524B" w14:textId="77777777" w:rsidR="00B03C2F" w:rsidRPr="00545127" w:rsidRDefault="00B03C2F" w:rsidP="0063581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B4DC12A" w14:textId="48CBDCFD" w:rsidR="00B03C2F" w:rsidRPr="00EA0A8D" w:rsidRDefault="00B03C2F" w:rsidP="0063581C">
      <w:pPr>
        <w:spacing w:after="0" w:line="480" w:lineRule="auto"/>
        <w:rPr>
          <w:rFonts w:ascii="Times New Roman" w:hAnsi="Times New Roman"/>
          <w:color w:val="000000" w:themeColor="text1"/>
          <w:sz w:val="22"/>
        </w:rPr>
      </w:pPr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Sang </w:t>
      </w:r>
      <w:proofErr w:type="spellStart"/>
      <w:r w:rsidRPr="00EA0A8D">
        <w:rPr>
          <w:rFonts w:ascii="Times New Roman" w:hAnsi="Times New Roman" w:cs="Times New Roman"/>
          <w:color w:val="000000" w:themeColor="text1"/>
          <w:sz w:val="22"/>
        </w:rPr>
        <w:t>Heon</w:t>
      </w:r>
      <w:proofErr w:type="spellEnd"/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 Suh, M.D., Ph.D.</w:t>
      </w:r>
      <w:r w:rsidRPr="00EA0A8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, Tae </w:t>
      </w:r>
      <w:proofErr w:type="spellStart"/>
      <w:r w:rsidRPr="00EA0A8D">
        <w:rPr>
          <w:rFonts w:ascii="Times New Roman" w:hAnsi="Times New Roman" w:cs="Times New Roman"/>
          <w:color w:val="000000" w:themeColor="text1"/>
          <w:sz w:val="22"/>
        </w:rPr>
        <w:t>Ryom</w:t>
      </w:r>
      <w:proofErr w:type="spellEnd"/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 Oh, M.D., Ph.D.</w:t>
      </w:r>
      <w:r w:rsidRPr="00EA0A8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>, Hong Sang Choi, M.D., Ph.D.</w:t>
      </w:r>
      <w:r w:rsidRPr="00EA0A8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, Chang </w:t>
      </w:r>
      <w:proofErr w:type="spellStart"/>
      <w:r w:rsidRPr="00EA0A8D">
        <w:rPr>
          <w:rFonts w:ascii="Times New Roman" w:hAnsi="Times New Roman" w:cs="Times New Roman"/>
          <w:color w:val="000000" w:themeColor="text1"/>
          <w:sz w:val="22"/>
        </w:rPr>
        <w:t>Seong</w:t>
      </w:r>
      <w:proofErr w:type="spellEnd"/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 Kim, M.D., Ph.D.</w:t>
      </w:r>
      <w:r w:rsidRPr="00EA0A8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EA0A8D">
        <w:rPr>
          <w:rFonts w:ascii="Times New Roman" w:hAnsi="Times New Roman" w:cs="Times New Roman"/>
          <w:color w:val="000000" w:themeColor="text1"/>
          <w:sz w:val="22"/>
        </w:rPr>
        <w:t>Eun</w:t>
      </w:r>
      <w:proofErr w:type="spellEnd"/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 Hui Bae, M.D., Ph.D.</w:t>
      </w:r>
      <w:r w:rsidRPr="00EA0A8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EA0A8D">
        <w:rPr>
          <w:rFonts w:ascii="Times New Roman" w:hAnsi="Times New Roman" w:cs="Times New Roman"/>
          <w:color w:val="000000" w:themeColor="text1"/>
          <w:sz w:val="22"/>
        </w:rPr>
        <w:t>Seong</w:t>
      </w:r>
      <w:proofErr w:type="spellEnd"/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 Kwon Ma, M.D., Ph.D.</w:t>
      </w:r>
      <w:r w:rsidRPr="00EA0A8D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>, Kook-Hwan Oh, M.D., Ph.D.</w:t>
      </w:r>
      <w:r w:rsidRPr="00EA0A8D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63581C" w:rsidRPr="001E4A70">
        <w:rPr>
          <w:rFonts w:ascii="Times New Roman" w:hAnsi="Times New Roman" w:cs="Times New Roman"/>
          <w:color w:val="000000" w:themeColor="text1"/>
          <w:sz w:val="22"/>
        </w:rPr>
        <w:t>Ji Yong Jung, M.D., Ph.D.</w:t>
      </w:r>
      <w:r w:rsidR="0063581C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63581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63581C" w:rsidRPr="0063581C">
        <w:rPr>
          <w:rFonts w:ascii="Times New Roman" w:hAnsi="Times New Roman" w:cs="Times New Roman"/>
          <w:color w:val="000000" w:themeColor="text1"/>
          <w:sz w:val="22"/>
        </w:rPr>
        <w:t xml:space="preserve">Young </w:t>
      </w:r>
      <w:proofErr w:type="spellStart"/>
      <w:r w:rsidR="0063581C" w:rsidRPr="0063581C">
        <w:rPr>
          <w:rFonts w:ascii="Times New Roman" w:hAnsi="Times New Roman" w:cs="Times New Roman"/>
          <w:color w:val="000000" w:themeColor="text1"/>
          <w:sz w:val="22"/>
        </w:rPr>
        <w:t>Youl</w:t>
      </w:r>
      <w:proofErr w:type="spellEnd"/>
      <w:r w:rsidR="0063581C" w:rsidRPr="0063581C">
        <w:rPr>
          <w:rFonts w:ascii="Times New Roman" w:hAnsi="Times New Roman" w:cs="Times New Roman"/>
          <w:color w:val="000000" w:themeColor="text1"/>
          <w:sz w:val="22"/>
        </w:rPr>
        <w:t xml:space="preserve"> Hyun</w:t>
      </w:r>
      <w:r w:rsidR="0063581C">
        <w:rPr>
          <w:rFonts w:ascii="Times New Roman" w:hAnsi="Times New Roman" w:cs="Times New Roman"/>
          <w:color w:val="000000" w:themeColor="text1"/>
          <w:sz w:val="22"/>
        </w:rPr>
        <w:t>, M.D., Ph.D.</w:t>
      </w:r>
      <w:r w:rsidR="0063581C" w:rsidRPr="0063581C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="0063581C">
        <w:rPr>
          <w:rFonts w:ascii="Times New Roman" w:hAnsi="Times New Roman" w:cs="Times New Roman"/>
          <w:color w:val="000000" w:themeColor="text1"/>
          <w:sz w:val="22"/>
        </w:rPr>
        <w:t>, a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>nd Soo Wan Kim*, M.D., Ph.D.</w:t>
      </w:r>
      <w:r w:rsidRPr="00EA0A8D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>, on behalf of the Korean Cohort Study</w:t>
      </w:r>
      <w:r w:rsidRPr="00EA0A8D">
        <w:rPr>
          <w:rFonts w:ascii="Times New Roman" w:hAnsi="Times New Roman"/>
          <w:color w:val="000000" w:themeColor="text1"/>
          <w:sz w:val="22"/>
        </w:rPr>
        <w:t xml:space="preserve"> for Outcomes in Patients With Chronic Kidney Disease (KNOW-CKD) Investigators</w:t>
      </w:r>
    </w:p>
    <w:p w14:paraId="00F851C3" w14:textId="77777777" w:rsidR="00B03C2F" w:rsidRPr="00EA0A8D" w:rsidRDefault="00B03C2F" w:rsidP="0063581C">
      <w:pPr>
        <w:spacing w:after="0" w:line="480" w:lineRule="auto"/>
        <w:rPr>
          <w:rFonts w:ascii="Times New Roman" w:hAnsi="Times New Roman"/>
          <w:color w:val="000000" w:themeColor="text1"/>
          <w:sz w:val="22"/>
        </w:rPr>
      </w:pPr>
    </w:p>
    <w:p w14:paraId="51654FB9" w14:textId="77777777" w:rsidR="00B03C2F" w:rsidRPr="00EA0A8D" w:rsidRDefault="00B03C2F" w:rsidP="0063581C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EA0A8D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 w:rsidRPr="00EA0A8D">
        <w:rPr>
          <w:rFonts w:ascii="Times New Roman" w:hAnsi="Times New Roman" w:cs="Times New Roman"/>
          <w:color w:val="000000" w:themeColor="text1"/>
          <w:sz w:val="22"/>
        </w:rPr>
        <w:t>Department of Internal Medicine, Chonnam National University Medical School and Chonnam National University Hospital, Gwangju, Korea</w:t>
      </w:r>
    </w:p>
    <w:p w14:paraId="36B05AA7" w14:textId="77777777" w:rsidR="00B03C2F" w:rsidRDefault="00B03C2F" w:rsidP="0063581C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sz w:val="22"/>
        </w:rPr>
      </w:pPr>
      <w:r w:rsidRPr="00EA0A8D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2</w:t>
      </w:r>
      <w:r w:rsidRPr="00EA0A8D">
        <w:rPr>
          <w:rFonts w:ascii="Times New Roman" w:eastAsia="Arial Unicode MS" w:hAnsi="Times New Roman" w:cs="Times New Roman"/>
          <w:color w:val="000000" w:themeColor="text1"/>
          <w:sz w:val="22"/>
        </w:rPr>
        <w:t>Department of Internal Medicine, Seoul National University Hospital, Seoul, Korea</w:t>
      </w:r>
    </w:p>
    <w:p w14:paraId="26971B1C" w14:textId="7A17F54A" w:rsidR="0063581C" w:rsidRDefault="0063581C" w:rsidP="0063581C">
      <w:pPr>
        <w:spacing w:after="0"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3</w:t>
      </w:r>
      <w:r w:rsidRPr="001E4A70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Division of Nephrology, Department of Internal Medicine, </w:t>
      </w:r>
      <w:proofErr w:type="spellStart"/>
      <w:r w:rsidRPr="001E4A70">
        <w:rPr>
          <w:rFonts w:ascii="Times New Roman" w:eastAsia="Arial Unicode MS" w:hAnsi="Times New Roman" w:cs="Times New Roman"/>
          <w:color w:val="000000" w:themeColor="text1"/>
          <w:sz w:val="22"/>
        </w:rPr>
        <w:t>Gachon</w:t>
      </w:r>
      <w:proofErr w:type="spellEnd"/>
      <w:r w:rsidRPr="001E4A70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University Gil Medical Center, Incheon, Republic of Korea</w:t>
      </w:r>
    </w:p>
    <w:p w14:paraId="54F6942D" w14:textId="2DE264A4" w:rsidR="0063581C" w:rsidRPr="001E4A70" w:rsidRDefault="0063581C" w:rsidP="0063581C">
      <w:pPr>
        <w:spacing w:after="0"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r w:rsidRPr="0063581C">
        <w:rPr>
          <w:rFonts w:ascii="Times New Roman" w:eastAsia="Arial Unicode MS" w:hAnsi="Times New Roman" w:cs="Times New Roman" w:hint="eastAsia"/>
          <w:color w:val="000000" w:themeColor="text1"/>
          <w:sz w:val="22"/>
          <w:vertAlign w:val="superscript"/>
        </w:rPr>
        <w:t>4</w:t>
      </w:r>
      <w:r w:rsidRPr="0063581C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Department of Internal Medicine, </w:t>
      </w:r>
      <w:proofErr w:type="spellStart"/>
      <w:r w:rsidRPr="0063581C">
        <w:rPr>
          <w:rFonts w:ascii="Times New Roman" w:eastAsia="Arial Unicode MS" w:hAnsi="Times New Roman" w:cs="Times New Roman"/>
          <w:color w:val="000000" w:themeColor="text1"/>
          <w:sz w:val="22"/>
        </w:rPr>
        <w:t>Kangbuk</w:t>
      </w:r>
      <w:proofErr w:type="spellEnd"/>
      <w:r w:rsidRPr="0063581C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Samsung Hospital, Sungkyunkwan University School of Medicine, Seoul 03181, Republic of Korea</w:t>
      </w:r>
    </w:p>
    <w:p w14:paraId="473064C8" w14:textId="77777777" w:rsidR="0063581C" w:rsidRPr="0063581C" w:rsidRDefault="0063581C" w:rsidP="0063581C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sz w:val="22"/>
        </w:rPr>
      </w:pPr>
    </w:p>
    <w:p w14:paraId="6041F471" w14:textId="77777777" w:rsidR="00B03C2F" w:rsidRPr="00EA0A8D" w:rsidRDefault="00B03C2F" w:rsidP="0063581C">
      <w:pPr>
        <w:spacing w:after="0" w:line="480" w:lineRule="auto"/>
        <w:rPr>
          <w:rFonts w:ascii="Times New Roman" w:eastAsia="돋움" w:hAnsi="Times New Roman"/>
          <w:color w:val="000000" w:themeColor="text1"/>
          <w:sz w:val="22"/>
        </w:rPr>
      </w:pPr>
      <w:r w:rsidRPr="00EA0A8D">
        <w:rPr>
          <w:rFonts w:ascii="Times New Roman" w:eastAsia="돋움" w:hAnsi="Times New Roman"/>
          <w:b/>
          <w:color w:val="000000" w:themeColor="text1"/>
          <w:sz w:val="22"/>
        </w:rPr>
        <w:t xml:space="preserve">Running title: </w:t>
      </w:r>
      <w:r w:rsidRPr="00EA0A8D">
        <w:rPr>
          <w:rFonts w:ascii="Times New Roman" w:eastAsia="돋움" w:hAnsi="Times New Roman"/>
          <w:bCs/>
          <w:color w:val="000000" w:themeColor="text1"/>
          <w:sz w:val="22"/>
        </w:rPr>
        <w:t>OPG and LVDD in CKD</w:t>
      </w:r>
    </w:p>
    <w:p w14:paraId="5D4B6ADE" w14:textId="77777777" w:rsidR="00B03C2F" w:rsidRPr="00EA0A8D" w:rsidRDefault="00B03C2F" w:rsidP="0063581C">
      <w:pPr>
        <w:spacing w:after="0" w:line="480" w:lineRule="auto"/>
        <w:rPr>
          <w:rFonts w:ascii="Times New Roman" w:eastAsia="돋움" w:hAnsi="Times New Roman"/>
          <w:b/>
          <w:color w:val="000000" w:themeColor="text1"/>
          <w:sz w:val="22"/>
        </w:rPr>
      </w:pPr>
    </w:p>
    <w:p w14:paraId="314F9BFE" w14:textId="77777777" w:rsidR="00B03C2F" w:rsidRPr="00EA0A8D" w:rsidRDefault="00B03C2F" w:rsidP="0063581C">
      <w:pPr>
        <w:spacing w:after="0" w:line="480" w:lineRule="auto"/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2"/>
        </w:rPr>
      </w:pPr>
      <w:r w:rsidRPr="00EA0A8D"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2"/>
        </w:rPr>
        <w:t>Corresponding authors</w:t>
      </w:r>
    </w:p>
    <w:p w14:paraId="562034D7" w14:textId="5763B78F" w:rsidR="00B03C2F" w:rsidRPr="00EA0A8D" w:rsidRDefault="00B03C2F" w:rsidP="0063581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8"/>
        </w:rPr>
        <w:sectPr w:rsidR="00B03C2F" w:rsidRPr="00EA0A8D" w:rsidSect="00AB13AA">
          <w:footerReference w:type="default" r:id="rId7"/>
          <w:pgSz w:w="11906" w:h="16838"/>
          <w:pgMar w:top="1701" w:right="1440" w:bottom="1440" w:left="1440" w:header="851" w:footer="340" w:gutter="0"/>
          <w:cols w:space="425"/>
          <w:docGrid w:linePitch="360"/>
        </w:sectPr>
      </w:pPr>
      <w:bookmarkStart w:id="1" w:name="_Hlk27609628"/>
      <w:r w:rsidRPr="00EA0A8D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*Soo Wan Kim, M.D., Ph.D., Department of Internal Medicine, Chonnam National University Medical School, 42 </w:t>
      </w:r>
      <w:proofErr w:type="spellStart"/>
      <w:r w:rsidRPr="00EA0A8D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Jebongro</w:t>
      </w:r>
      <w:proofErr w:type="spellEnd"/>
      <w:r w:rsidRPr="00EA0A8D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, Gwangju 61469, Korea, Tel: +82-62-22</w:t>
      </w:r>
      <w:r w:rsidR="00C2726A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0</w:t>
      </w:r>
      <w:r w:rsidRPr="00EA0A8D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-6271, Fax: +82-62-22</w:t>
      </w:r>
      <w:r w:rsidR="00C2726A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5</w:t>
      </w:r>
      <w:r w:rsidRPr="00EA0A8D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-8578, Email: skimw@chonnam.ac.kr</w:t>
      </w:r>
      <w:bookmarkEnd w:id="1"/>
      <w:r w:rsidRPr="00EA0A8D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</w:t>
      </w:r>
    </w:p>
    <w:p w14:paraId="1F85C595" w14:textId="690ED689" w:rsidR="00DC6140" w:rsidRPr="00A853F7" w:rsidRDefault="00545127" w:rsidP="006C4F1D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5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of Contents </w:t>
      </w:r>
    </w:p>
    <w:p w14:paraId="049E1696" w14:textId="77777777" w:rsidR="00304F86" w:rsidRPr="00A853F7" w:rsidRDefault="00304F86" w:rsidP="00304F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853F7">
        <w:rPr>
          <w:rFonts w:ascii="Times New Roman" w:hAnsi="Times New Roman" w:cs="Times New Roman"/>
          <w:color w:val="000000" w:themeColor="text1"/>
          <w:sz w:val="22"/>
        </w:rPr>
        <w:t>Figure S1. Scatter plot of serum OPG levels with LVEF</w:t>
      </w:r>
    </w:p>
    <w:p w14:paraId="71018F62" w14:textId="77777777" w:rsidR="00304F86" w:rsidRPr="00A853F7" w:rsidRDefault="00304F86" w:rsidP="00304F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853F7">
        <w:rPr>
          <w:rFonts w:ascii="Times New Roman" w:hAnsi="Times New Roman" w:cs="Times New Roman"/>
          <w:color w:val="000000" w:themeColor="text1"/>
          <w:sz w:val="22"/>
        </w:rPr>
        <w:t>Table S1. Echocardiographic findings of study participants by serum OPG levels</w:t>
      </w:r>
    </w:p>
    <w:p w14:paraId="1F54695D" w14:textId="77777777" w:rsidR="00304F86" w:rsidRPr="00A853F7" w:rsidRDefault="00304F86" w:rsidP="00304F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853F7">
        <w:rPr>
          <w:rFonts w:ascii="Times New Roman" w:hAnsi="Times New Roman" w:cs="Times New Roman"/>
          <w:color w:val="000000" w:themeColor="text1"/>
          <w:sz w:val="22"/>
        </w:rPr>
        <w:t>Table S2. ORs for LVDD by log-transformed serum OPG levels as a continuous variable</w:t>
      </w:r>
    </w:p>
    <w:p w14:paraId="4FCD6837" w14:textId="3CBCBA82" w:rsidR="00304F86" w:rsidRPr="00A853F7" w:rsidRDefault="00304F86" w:rsidP="00304F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853F7">
        <w:rPr>
          <w:rFonts w:ascii="Times New Roman" w:hAnsi="Times New Roman" w:cs="Times New Roman"/>
          <w:color w:val="000000" w:themeColor="text1"/>
          <w:sz w:val="22"/>
        </w:rPr>
        <w:t xml:space="preserve">Table S3. ORs for LVDD by serum OPG levels divided into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</w:rPr>
        <w:t>tertiles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</w:rPr>
        <w:t xml:space="preserve"> and quintiles</w:t>
      </w:r>
    </w:p>
    <w:p w14:paraId="78EB76E0" w14:textId="389C1117" w:rsidR="00A93618" w:rsidRPr="00A853F7" w:rsidRDefault="00A93618" w:rsidP="00304F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A93618" w:rsidRPr="00A853F7" w:rsidSect="004A63AE">
          <w:footerReference w:type="default" r:id="rId8"/>
          <w:pgSz w:w="11906" w:h="16838"/>
          <w:pgMar w:top="1701" w:right="1440" w:bottom="1440" w:left="1440" w:header="851" w:footer="283" w:gutter="0"/>
          <w:cols w:space="425"/>
          <w:docGrid w:linePitch="360"/>
        </w:sectPr>
      </w:pPr>
      <w:r w:rsidRPr="00A853F7">
        <w:rPr>
          <w:rFonts w:ascii="Times New Roman" w:hAnsi="Times New Roman" w:cs="Times New Roman"/>
          <w:color w:val="000000" w:themeColor="text1"/>
          <w:sz w:val="22"/>
        </w:rPr>
        <w:t>Table S4. Baseline characteristics of study participants by serum OPG levels after propensity score matching of age, gender and eGFR</w:t>
      </w:r>
    </w:p>
    <w:p w14:paraId="3470CC7C" w14:textId="3BE5A9C6" w:rsidR="00EA0A8D" w:rsidRPr="00A853F7" w:rsidRDefault="00EA0A8D" w:rsidP="00EA0A8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A853F7"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lastRenderedPageBreak/>
        <w:drawing>
          <wp:inline distT="0" distB="0" distL="0" distR="0" wp14:anchorId="2EAD7017" wp14:editId="74AED69C">
            <wp:extent cx="3686400" cy="3733200"/>
            <wp:effectExtent l="0" t="0" r="9525" b="635"/>
            <wp:docPr id="77506650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400" cy="37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16F03" w14:textId="1CC3AE71" w:rsidR="00EA0A8D" w:rsidRPr="00A853F7" w:rsidRDefault="00EA0A8D" w:rsidP="00EA0A8D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Figure S1. Scatter plot of serum OPG levels with LVEF</w:t>
      </w:r>
    </w:p>
    <w:p w14:paraId="3802A788" w14:textId="776472EF" w:rsidR="00CB43C4" w:rsidRPr="00A853F7" w:rsidRDefault="00EA0A8D" w:rsidP="00E17B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  <w:sectPr w:rsidR="00CB43C4" w:rsidRPr="00A853F7" w:rsidSect="00E17BBC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correlation of serum OPG levels with E/e’ was assessed with the Pearson correlation coefficient (R). LVEF, left ventricular ejection fraction; OPG,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osteoprotegerin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14:paraId="58E1E439" w14:textId="67ADD719" w:rsidR="00CB43C4" w:rsidRPr="00A853F7" w:rsidRDefault="00CB43C4" w:rsidP="00CB43C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lastRenderedPageBreak/>
        <w:t xml:space="preserve">Table S1. </w:t>
      </w:r>
      <w:r w:rsidR="00295B1C"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E</w:t>
      </w:r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chocardiographic findings of study participants by serum OPG levels</w:t>
      </w:r>
    </w:p>
    <w:tbl>
      <w:tblPr>
        <w:tblW w:w="110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2040"/>
        <w:gridCol w:w="2040"/>
        <w:gridCol w:w="2040"/>
        <w:gridCol w:w="2080"/>
        <w:gridCol w:w="900"/>
      </w:tblGrid>
      <w:tr w:rsidR="00A853F7" w:rsidRPr="00A853F7" w14:paraId="30CDEA2B" w14:textId="77777777" w:rsidTr="00CB43C4">
        <w:trPr>
          <w:trHeight w:val="113"/>
          <w:jc w:val="center"/>
        </w:trPr>
        <w:tc>
          <w:tcPr>
            <w:tcW w:w="1980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FD340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200" w:type="dxa"/>
            <w:gridSpan w:val="4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C2AC4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erum OPG levels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F587D5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644383E3" w14:textId="77777777" w:rsidTr="00CB43C4">
        <w:trPr>
          <w:trHeight w:val="21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14:paraId="669D52D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703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Q1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44A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Q2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C7D8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Q3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7989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Q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D6248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value</w:t>
            </w:r>
          </w:p>
        </w:tc>
      </w:tr>
      <w:tr w:rsidR="00A853F7" w:rsidRPr="00A853F7" w14:paraId="0896472A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948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/e’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AAD1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282 ± 2.627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B98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338 ± 3.160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1AA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328 ± 4.325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465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.852 ± 4.354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B21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</w:tr>
      <w:tr w:rsidR="00A853F7" w:rsidRPr="00A853F7" w14:paraId="4EA2F17F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DC0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VMI (g/m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9636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6.107 ± 21.30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7AAC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9.858 ± 21.32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07DD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5.534 ± 26.29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7CB1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2.325 ± 26.60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6F71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</w:tr>
      <w:tr w:rsidR="00A853F7" w:rsidRPr="00A853F7" w14:paraId="44EC6D0D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666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VEF (%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8D3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3.727 ± 5.70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419A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4.485 ± 5.837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FF5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4.108 ± 6.59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96B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3.876 ± 6.77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F7F1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84</w:t>
            </w:r>
          </w:p>
        </w:tc>
      </w:tr>
      <w:tr w:rsidR="00A853F7" w:rsidRPr="00A853F7" w14:paraId="221A0223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06CC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AD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0A9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6.383 ± 5.34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507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6.961 ± 5.59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5CAE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8.291 ± 5.72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ECB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9.215 ± 5.86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8D25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</w:tr>
      <w:tr w:rsidR="00A853F7" w:rsidRPr="00A853F7" w14:paraId="36CC685C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CAE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WMA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307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 (0.8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0838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 (1.6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53B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 (3.7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86F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3 (6.6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4820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</w:tr>
      <w:tr w:rsidR="00A853F7" w:rsidRPr="00A853F7" w14:paraId="6A5F184D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C5EE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ve calcification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705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 (1.8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FB8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7 (5.3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0FA7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7 (11.0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5058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0 (18.0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1567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</w:tr>
      <w:tr w:rsidR="00A853F7" w:rsidRPr="00A853F7" w14:paraId="7839CE75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4329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WT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5A4E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851 ± 1.51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4B1F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015 ± 1.43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B844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391 ± 1.60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F73A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795 ± 1.60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5E83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</w:tr>
      <w:tr w:rsidR="00A853F7" w:rsidRPr="00A853F7" w14:paraId="728168CF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47D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VWT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B5ED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872 ± 1.55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3615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190 ± 1.54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9EF4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528 ± 1.76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DDBE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.851 ± 1.82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AD81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</w:tr>
      <w:tr w:rsidR="00A853F7" w:rsidRPr="00A853F7" w14:paraId="0BF8FE7A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C7B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VEDD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043F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8.883 ± 4.11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D4DE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8.456 ± 4.12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511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8.538 ± 4.84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AD0F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8.720 ± 4.78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EBBD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71</w:t>
            </w:r>
          </w:p>
        </w:tc>
      </w:tr>
      <w:tr w:rsidR="00A853F7" w:rsidRPr="00A853F7" w14:paraId="3AA2BBCC" w14:textId="77777777" w:rsidTr="00CB43C4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39D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VESD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4E7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.806 ± 3.704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F9A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9.951 ± 3.75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3AF1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.271 ± 4.56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0ED2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.493 ± 4.93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FAC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3</w:t>
            </w:r>
          </w:p>
        </w:tc>
      </w:tr>
    </w:tbl>
    <w:p w14:paraId="100B6597" w14:textId="28FABB99" w:rsidR="00CB43C4" w:rsidRPr="00A853F7" w:rsidRDefault="00CB43C4" w:rsidP="00E17B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  <w:sectPr w:rsidR="00CB43C4" w:rsidRPr="00A853F7" w:rsidSect="00E17BBC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Values for categorical variables are given as number (percentage); values for continuous variables, as mean ± standard deviation. E/e’, ratio of early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transmitral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lood flow velocity to early diastolic velocity of the mitral annulus; IVWT, interventricular wall thickness; LAD, left atrium diameter; LVEDD, left ventricular end-diastolic diameter; LVEF, left ventricular ejection fraction; LVESD, left ventricular end-systolic diameter; LVMI, left ventricular mass index; PWT, posterior wall thickness; Q1, 1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st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quartile; Q2, 2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nd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quartile; Q3, 3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rd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quartile; Q4, 4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  <w:vertAlign w:val="superscript"/>
        </w:rPr>
        <w:t>th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quartile; RMWA, regional wall motion abnormality.</w:t>
      </w:r>
    </w:p>
    <w:p w14:paraId="20451B96" w14:textId="77777777" w:rsidR="00CB43C4" w:rsidRPr="00A853F7" w:rsidRDefault="00CB43C4" w:rsidP="00CB43C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lastRenderedPageBreak/>
        <w:t>Table S2. ORs for LVDD by log-transformed serum OPG levels as a continuous variable</w:t>
      </w:r>
    </w:p>
    <w:tbl>
      <w:tblPr>
        <w:tblW w:w="144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2551"/>
        <w:gridCol w:w="1696"/>
        <w:gridCol w:w="858"/>
        <w:gridCol w:w="1695"/>
        <w:gridCol w:w="858"/>
        <w:gridCol w:w="1695"/>
        <w:gridCol w:w="858"/>
        <w:gridCol w:w="1695"/>
        <w:gridCol w:w="858"/>
      </w:tblGrid>
      <w:tr w:rsidR="00A853F7" w:rsidRPr="00A853F7" w14:paraId="28EE768B" w14:textId="77777777" w:rsidTr="00CB43C4">
        <w:trPr>
          <w:jc w:val="center"/>
        </w:trPr>
        <w:tc>
          <w:tcPr>
            <w:tcW w:w="17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192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utcome</w:t>
            </w:r>
          </w:p>
        </w:tc>
        <w:tc>
          <w:tcPr>
            <w:tcW w:w="25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572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erum OPG levels</w:t>
            </w:r>
          </w:p>
        </w:tc>
        <w:tc>
          <w:tcPr>
            <w:tcW w:w="2560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8CA7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1</w:t>
            </w:r>
          </w:p>
        </w:tc>
        <w:tc>
          <w:tcPr>
            <w:tcW w:w="256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B8A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2</w:t>
            </w:r>
          </w:p>
        </w:tc>
        <w:tc>
          <w:tcPr>
            <w:tcW w:w="256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EFE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3</w:t>
            </w:r>
          </w:p>
        </w:tc>
        <w:tc>
          <w:tcPr>
            <w:tcW w:w="256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8B6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4</w:t>
            </w:r>
          </w:p>
        </w:tc>
      </w:tr>
      <w:tr w:rsidR="00A853F7" w:rsidRPr="00A853F7" w14:paraId="20FBEC46" w14:textId="77777777" w:rsidTr="00CB43C4">
        <w:trPr>
          <w:trHeight w:val="36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F4670D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C63A06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6C8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48AC2ED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EBA7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  <w:tc>
          <w:tcPr>
            <w:tcW w:w="17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1DF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49AB23F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F53A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  <w:tc>
          <w:tcPr>
            <w:tcW w:w="17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26B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1CFBC83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BE2D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  <w:tc>
          <w:tcPr>
            <w:tcW w:w="17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ACA5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57B1633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3BB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</w:tr>
      <w:tr w:rsidR="00A853F7" w:rsidRPr="00A853F7" w14:paraId="4F14A06E" w14:textId="77777777" w:rsidTr="00CB43C4">
        <w:trPr>
          <w:trHeight w:val="544"/>
          <w:jc w:val="center"/>
        </w:trPr>
        <w:tc>
          <w:tcPr>
            <w:tcW w:w="170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403C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VDD</w:t>
            </w:r>
          </w:p>
          <w:p w14:paraId="5E310A8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E/e’ &gt; 14)</w:t>
            </w:r>
          </w:p>
        </w:tc>
        <w:tc>
          <w:tcPr>
            <w:tcW w:w="2560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CFFC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>Per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1 log increase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C89D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718</w:t>
            </w:r>
          </w:p>
          <w:p w14:paraId="2A61118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4.193, 7.798)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AE7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700" w:type="dxa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716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086</w:t>
            </w:r>
          </w:p>
          <w:p w14:paraId="66917CE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2.827, 5.906)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0AD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700" w:type="dxa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0BE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862</w:t>
            </w:r>
          </w:p>
          <w:p w14:paraId="7B099EA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862, 4.399)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B72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700" w:type="dxa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188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077</w:t>
            </w:r>
          </w:p>
          <w:p w14:paraId="3C57949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251, 3.448)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0CE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5</w:t>
            </w:r>
          </w:p>
        </w:tc>
      </w:tr>
    </w:tbl>
    <w:p w14:paraId="655B83BC" w14:textId="0BA125FB" w:rsidR="00CB43C4" w:rsidRPr="00A853F7" w:rsidRDefault="00CB43C4" w:rsidP="00E17B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  <w:sectPr w:rsidR="00CB43C4" w:rsidRPr="00A853F7" w:rsidSect="00E17BBC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Model 1, unadjusted model. Model 2, model 1 + adjusted for age and sex. Model 3, model 2 + adjusted for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Charlson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comorbidity index, primary cause of CKD, smoking status, medication (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ACEi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/ARBs, diuretics, statins</w:t>
      </w:r>
      <w:r w:rsidR="006175C2"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,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antiplatelets/anticoagulants), BMI, and SBP. Model 4, model 3 + adjusted for hemoglobin, albumin, HDL-C, fasting glucose,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hs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-CRP, 25(OH)D, eGFR, and spot urine ACR. CI, confidence interval; E/e’, ratio of early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transmitral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lood flow velocity to early diastolic velocity of mitral annulus; OPG,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osteoprotegerin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; OR, odds ratio.</w:t>
      </w:r>
    </w:p>
    <w:p w14:paraId="02D9B318" w14:textId="403AC016" w:rsidR="00CB43C4" w:rsidRPr="00A853F7" w:rsidRDefault="00CB43C4" w:rsidP="00CB43C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lastRenderedPageBreak/>
        <w:t xml:space="preserve">Table S3. ORs for LVDD by serum OPG levels divided into </w:t>
      </w:r>
      <w:proofErr w:type="spellStart"/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tertile</w:t>
      </w:r>
      <w:r w:rsidR="001B6F92"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</w:t>
      </w:r>
      <w:proofErr w:type="spellEnd"/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 and quintile</w:t>
      </w:r>
      <w:r w:rsidR="001B6F92"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</w:t>
      </w:r>
    </w:p>
    <w:tbl>
      <w:tblPr>
        <w:tblW w:w="15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8"/>
        <w:gridCol w:w="1296"/>
        <w:gridCol w:w="2364"/>
        <w:gridCol w:w="1414"/>
        <w:gridCol w:w="1475"/>
        <w:gridCol w:w="857"/>
        <w:gridCol w:w="1475"/>
        <w:gridCol w:w="857"/>
        <w:gridCol w:w="1475"/>
        <w:gridCol w:w="857"/>
        <w:gridCol w:w="1475"/>
        <w:gridCol w:w="857"/>
      </w:tblGrid>
      <w:tr w:rsidR="00A853F7" w:rsidRPr="00A853F7" w14:paraId="20361B93" w14:textId="77777777" w:rsidTr="00CB43C4">
        <w:trPr>
          <w:jc w:val="center"/>
        </w:trPr>
        <w:tc>
          <w:tcPr>
            <w:tcW w:w="114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8537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utcome</w:t>
            </w:r>
          </w:p>
        </w:tc>
        <w:tc>
          <w:tcPr>
            <w:tcW w:w="3680" w:type="dxa"/>
            <w:gridSpan w:val="2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F65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erum OPG levels (</w:t>
            </w:r>
            <w:proofErr w:type="spellStart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mol</w:t>
            </w:r>
            <w:proofErr w:type="spellEnd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L)</w:t>
            </w:r>
          </w:p>
        </w:tc>
        <w:tc>
          <w:tcPr>
            <w:tcW w:w="142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879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vents, n (%)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CC4D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1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488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2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9BF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3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37A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del 4</w:t>
            </w:r>
          </w:p>
        </w:tc>
      </w:tr>
      <w:tr w:rsidR="00A853F7" w:rsidRPr="00A853F7" w14:paraId="0B57AA9A" w14:textId="77777777" w:rsidTr="00CB43C4">
        <w:trPr>
          <w:trHeight w:val="25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6CC8D5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056887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2BDF28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D1E5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3E5127B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E0B3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15ED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018FABA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02C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B06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4E655D2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72C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C1B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R</w:t>
            </w:r>
          </w:p>
          <w:p w14:paraId="25A87FD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95%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E413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 xml:space="preserve">P 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lue</w:t>
            </w:r>
          </w:p>
        </w:tc>
      </w:tr>
      <w:tr w:rsidR="00A853F7" w:rsidRPr="00A853F7" w14:paraId="1A8B8E78" w14:textId="77777777" w:rsidTr="00CB43C4">
        <w:trPr>
          <w:trHeight w:val="543"/>
          <w:jc w:val="center"/>
        </w:trPr>
        <w:tc>
          <w:tcPr>
            <w:tcW w:w="114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997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VDD</w:t>
            </w:r>
          </w:p>
          <w:p w14:paraId="3F63EA3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E/e’ &gt; 14)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B34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st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</w:p>
        </w:tc>
        <w:tc>
          <w:tcPr>
            <w:tcW w:w="23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561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0 – 5.00</w:t>
            </w:r>
          </w:p>
        </w:tc>
        <w:tc>
          <w:tcPr>
            <w:tcW w:w="142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FCD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7 (4.0)</w:t>
            </w:r>
          </w:p>
        </w:tc>
        <w:tc>
          <w:tcPr>
            <w:tcW w:w="14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6BF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D4D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54D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6A1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7C2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1937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6DD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448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6865B66F" w14:textId="77777777" w:rsidTr="00CB43C4">
        <w:trPr>
          <w:trHeight w:val="54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6E562B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E1F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nd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FDEB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01 – 7.29</w:t>
            </w:r>
          </w:p>
        </w:tc>
        <w:tc>
          <w:tcPr>
            <w:tcW w:w="142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FB54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5 (9.5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168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524</w:t>
            </w:r>
          </w:p>
          <w:p w14:paraId="50C19D9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590, 4.00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A42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EE36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872</w:t>
            </w:r>
          </w:p>
          <w:p w14:paraId="0777DCB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157, 3.029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A0AB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1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A63A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01</w:t>
            </w:r>
          </w:p>
          <w:p w14:paraId="37ADCE9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0.911, 2.47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B574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1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82F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231</w:t>
            </w:r>
          </w:p>
          <w:p w14:paraId="6C9CB90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0.724, 2.092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70F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44</w:t>
            </w:r>
          </w:p>
        </w:tc>
      </w:tr>
      <w:tr w:rsidR="00A853F7" w:rsidRPr="00A853F7" w14:paraId="369173AA" w14:textId="77777777" w:rsidTr="00CB43C4">
        <w:trPr>
          <w:trHeight w:val="543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114AB5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D515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rd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552D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30 – 44.20</w:t>
            </w:r>
          </w:p>
        </w:tc>
        <w:tc>
          <w:tcPr>
            <w:tcW w:w="142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CCD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2 (22.4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DB87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933</w:t>
            </w:r>
          </w:p>
          <w:p w14:paraId="54AB6AF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4.532, 10.605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355D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F67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77</w:t>
            </w:r>
          </w:p>
          <w:p w14:paraId="520A3F9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2.585, 6.749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CC2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48B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746</w:t>
            </w:r>
          </w:p>
          <w:p w14:paraId="54EC3A7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621, 4.653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EAF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78E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843</w:t>
            </w:r>
          </w:p>
          <w:p w14:paraId="1048A6E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029, 3.30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324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40</w:t>
            </w:r>
          </w:p>
        </w:tc>
      </w:tr>
      <w:tr w:rsidR="00A853F7" w:rsidRPr="00A853F7" w14:paraId="68ABDFA5" w14:textId="77777777" w:rsidTr="00CB43C4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50F035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1195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st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quintile</w:t>
            </w:r>
          </w:p>
        </w:tc>
        <w:tc>
          <w:tcPr>
            <w:tcW w:w="23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29E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50 – 4.17</w:t>
            </w:r>
          </w:p>
        </w:tc>
        <w:tc>
          <w:tcPr>
            <w:tcW w:w="142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29B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 (2.0)</w:t>
            </w:r>
          </w:p>
        </w:tc>
        <w:tc>
          <w:tcPr>
            <w:tcW w:w="14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C83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8EBA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414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2CC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515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28E0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A6A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D7E1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038A6F03" w14:textId="77777777" w:rsidTr="00CB43C4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4AFB73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F05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nd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quintile</w:t>
            </w:r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B29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8 – 5.43</w:t>
            </w:r>
          </w:p>
        </w:tc>
        <w:tc>
          <w:tcPr>
            <w:tcW w:w="142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3154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2 (7.8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26C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223</w:t>
            </w:r>
          </w:p>
          <w:p w14:paraId="7F8C96A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921, 9.28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C44B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9F7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463</w:t>
            </w:r>
          </w:p>
          <w:p w14:paraId="6EA3506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565, 7.665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1484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EAE2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542</w:t>
            </w:r>
          </w:p>
          <w:p w14:paraId="447CBAC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580, 7.938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5A9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BEE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781</w:t>
            </w:r>
          </w:p>
          <w:p w14:paraId="090D9E0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213, 6.37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1D0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16</w:t>
            </w:r>
          </w:p>
        </w:tc>
      </w:tr>
      <w:tr w:rsidR="00A853F7" w:rsidRPr="00A853F7" w14:paraId="655B9419" w14:textId="77777777" w:rsidTr="00CB43C4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0D174E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F495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rd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quintile</w:t>
            </w:r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E678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44 – 6.71</w:t>
            </w:r>
          </w:p>
        </w:tc>
        <w:tc>
          <w:tcPr>
            <w:tcW w:w="142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76D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6 (8.8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BC3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815</w:t>
            </w:r>
          </w:p>
          <w:p w14:paraId="0D59C80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2.209, 10.492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2DD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7041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489</w:t>
            </w:r>
          </w:p>
          <w:p w14:paraId="0C43E92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572, 7.743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4430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3BE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720</w:t>
            </w:r>
          </w:p>
          <w:p w14:paraId="1156E6A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202, 6.15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AD88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16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85CF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116</w:t>
            </w:r>
          </w:p>
          <w:p w14:paraId="120A31D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0.914, 4.894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BE3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80</w:t>
            </w:r>
          </w:p>
        </w:tc>
      </w:tr>
      <w:tr w:rsidR="00A853F7" w:rsidRPr="00A853F7" w14:paraId="6B6ABC33" w14:textId="77777777" w:rsidTr="00CB43C4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54D80A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BDB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quintile</w:t>
            </w:r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0C0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72 – 8.95</w:t>
            </w:r>
          </w:p>
        </w:tc>
        <w:tc>
          <w:tcPr>
            <w:tcW w:w="142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DCE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0 (14.6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6A6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529</w:t>
            </w:r>
          </w:p>
          <w:p w14:paraId="112AF5DD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4.022, 18.083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E4F8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D516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600</w:t>
            </w:r>
          </w:p>
          <w:p w14:paraId="513D826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2.561, 12.244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0D2A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F4390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375</w:t>
            </w:r>
          </w:p>
          <w:p w14:paraId="58AFC9CC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948, 9.823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72D2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C8B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891</w:t>
            </w:r>
          </w:p>
          <w:p w14:paraId="0342FA0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246, 6.705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DFD49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13</w:t>
            </w:r>
          </w:p>
        </w:tc>
      </w:tr>
      <w:tr w:rsidR="00A853F7" w:rsidRPr="00A853F7" w14:paraId="072373A6" w14:textId="77777777" w:rsidTr="00CB43C4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8C2E9D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1939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quintile</w:t>
            </w:r>
          </w:p>
        </w:tc>
        <w:tc>
          <w:tcPr>
            <w:tcW w:w="23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770B4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97 – 44.20</w:t>
            </w:r>
          </w:p>
        </w:tc>
        <w:tc>
          <w:tcPr>
            <w:tcW w:w="142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7E5B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8 (26.6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B688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.030</w:t>
            </w:r>
          </w:p>
          <w:p w14:paraId="71E5426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8.657, 37.55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667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E9C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.439</w:t>
            </w:r>
          </w:p>
          <w:p w14:paraId="39D319EA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4.751, 22.937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ED4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1993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790</w:t>
            </w:r>
          </w:p>
          <w:p w14:paraId="572E0E5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2.945, 15.652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A10A1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BA37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038</w:t>
            </w:r>
          </w:p>
          <w:p w14:paraId="63D0C5FE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1.662, 9.81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7E55" w14:textId="77777777" w:rsidR="00CB43C4" w:rsidRPr="00A853F7" w:rsidRDefault="00CB43C4" w:rsidP="00CB43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2</w:t>
            </w:r>
          </w:p>
        </w:tc>
      </w:tr>
    </w:tbl>
    <w:p w14:paraId="70C0EBF8" w14:textId="77777777" w:rsidR="00A93618" w:rsidRPr="00A853F7" w:rsidRDefault="00CB43C4" w:rsidP="00E17B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  <w:sectPr w:rsidR="00A93618" w:rsidRPr="00A853F7" w:rsidSect="00545127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Model 1, unadjusted model. Model 2, model 1 + adjusted for age and sex. Model 3, model 2 + adjusted for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Charlson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comorbidity index, primary cause of CKD, smoking sta</w:t>
      </w:r>
      <w:r w:rsidR="00641B0B"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t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us, medication (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ACEi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/ARBs, diuretics, statins</w:t>
      </w:r>
      <w:r w:rsidR="006175C2"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,</w:t>
      </w: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nd antiplatelets/anticoagulants), BMI, and SBP. Model 4, model 3 + adjusted for hemoglobin, albumin, HDL-C, fasting glucose,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hs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-CRP, 25(OH)D, eGFR, and spot urine ACR. CI, confidence interval; E/e’, ratio of early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transmitral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blood flow velocity to early diastolic velocity of the mitral annulus; LVDD, left ventricular diastolic dysfunction; OPG,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osteoprotegerin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; OR, odds ratio.</w:t>
      </w:r>
    </w:p>
    <w:p w14:paraId="6C542248" w14:textId="77777777" w:rsidR="00A93618" w:rsidRPr="00A853F7" w:rsidRDefault="00A93618" w:rsidP="00A9361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A853F7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lastRenderedPageBreak/>
        <w:t>Table S4. Baseline characteristics of study participants by serum OPG levels after propensity score matching of age, gender and eGFR</w:t>
      </w:r>
    </w:p>
    <w:tbl>
      <w:tblPr>
        <w:tblW w:w="85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8"/>
        <w:gridCol w:w="2268"/>
        <w:gridCol w:w="2272"/>
        <w:gridCol w:w="854"/>
      </w:tblGrid>
      <w:tr w:rsidR="00A853F7" w:rsidRPr="00A853F7" w14:paraId="33BA152F" w14:textId="77777777" w:rsidTr="00A93618">
        <w:trPr>
          <w:jc w:val="center"/>
        </w:trPr>
        <w:tc>
          <w:tcPr>
            <w:tcW w:w="3118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F66E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454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CDEB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erum OPG levels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9A70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7FBB842E" w14:textId="77777777" w:rsidTr="00A93618">
        <w:trPr>
          <w:jc w:val="center"/>
        </w:trPr>
        <w:tc>
          <w:tcPr>
            <w:tcW w:w="3118" w:type="dxa"/>
            <w:vMerge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14:paraId="04CB6ACB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A28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Q1 + Q2</w:t>
            </w:r>
          </w:p>
          <w:p w14:paraId="6782B72E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</w:t>
            </w: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>n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= 570)</w:t>
            </w:r>
          </w:p>
        </w:tc>
        <w:tc>
          <w:tcPr>
            <w:tcW w:w="2272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3FC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Q3 + Q4</w:t>
            </w:r>
          </w:p>
          <w:p w14:paraId="302D3D2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</w:t>
            </w: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>n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= 570)</w:t>
            </w:r>
          </w:p>
        </w:tc>
        <w:tc>
          <w:tcPr>
            <w:tcW w:w="854" w:type="dxa"/>
            <w:tcBorders>
              <w:top w:val="nil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02A8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>P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value</w:t>
            </w:r>
          </w:p>
        </w:tc>
      </w:tr>
      <w:tr w:rsidR="00A853F7" w:rsidRPr="00A853F7" w14:paraId="21740FCD" w14:textId="77777777" w:rsidTr="00A93618">
        <w:trPr>
          <w:jc w:val="center"/>
        </w:trPr>
        <w:tc>
          <w:tcPr>
            <w:tcW w:w="3118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AD970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Follow-up duration (year)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479E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49 ± 2.65</w:t>
            </w:r>
          </w:p>
        </w:tc>
        <w:tc>
          <w:tcPr>
            <w:tcW w:w="227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64393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.04 ± 2.96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B4D5F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05</w:t>
            </w:r>
          </w:p>
        </w:tc>
      </w:tr>
      <w:tr w:rsidR="00A853F7" w:rsidRPr="00A853F7" w14:paraId="7AEC3EA7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F0096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ge (year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687E3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2.98 ± 10.20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7B9A7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3.44 ± 9.92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9F94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37</w:t>
            </w:r>
          </w:p>
        </w:tc>
      </w:tr>
      <w:tr w:rsidR="00A853F7" w:rsidRPr="00A853F7" w14:paraId="6983C7C9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792A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11AB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29 (40.2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A01B7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23 (39.1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0CEA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62</w:t>
            </w:r>
          </w:p>
        </w:tc>
      </w:tr>
      <w:tr w:rsidR="00A853F7" w:rsidRPr="00A853F7" w14:paraId="0F936EC1" w14:textId="77777777" w:rsidTr="00A93618">
        <w:trPr>
          <w:jc w:val="center"/>
        </w:trPr>
        <w:tc>
          <w:tcPr>
            <w:tcW w:w="311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44701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arlson</w:t>
            </w:r>
            <w:proofErr w:type="spellEnd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comorbidity ind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4DB29" w14:textId="74FDBD70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8A003" w14:textId="45596228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F977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01</w:t>
            </w:r>
          </w:p>
        </w:tc>
      </w:tr>
      <w:tr w:rsidR="00A853F7" w:rsidRPr="00A853F7" w14:paraId="796D7D7E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9B96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 – 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9892E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72 (65.3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092B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67 (46.8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82FC5" w14:textId="111764BD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2260F7BD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43E4F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 – 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7608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5 (27.2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DD575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27 (39.8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2C3DE" w14:textId="49804FB8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67A226AE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CA33" w14:textId="5A7F345D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≥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5FDB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3 (7.5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41533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6 (13.3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E21C4" w14:textId="5D08AA8D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7ACE7D5E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D02E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rimary cause of CKD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94EED" w14:textId="3083CA1A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5A841" w14:textId="4AED09FB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46408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/A</w:t>
            </w:r>
          </w:p>
        </w:tc>
      </w:tr>
      <w:tr w:rsidR="00A853F7" w:rsidRPr="00A853F7" w14:paraId="6D90567C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C6B45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M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C141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4 (13.0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C01B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90 (33.5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A7BE9" w14:textId="02A4C76A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6BE31A36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BFC4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T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3B19F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1 (23.0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1FE6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9 (17.4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A5105" w14:textId="0682F033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7C9D7D9D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16AF4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0C45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28 (40.0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841AE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2 (26.8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C6A0F" w14:textId="68457AF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580431F7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EAC5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KD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34F6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7 (15.3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AC37E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6 (15.1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A89C5" w14:textId="4C8B4D88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3AEB575A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DC40C" w14:textId="06225564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ther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6C8BE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 (8.7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FE65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1 (7.2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42564" w14:textId="172A35F9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64A06AD7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FDD2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moking statu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513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2CA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1C45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52</w:t>
            </w:r>
          </w:p>
        </w:tc>
      </w:tr>
      <w:tr w:rsidR="00A853F7" w:rsidRPr="00A853F7" w14:paraId="78A9CBC0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A9F8" w14:textId="49654395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on-smok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969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6 (53.7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FBB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98 (52.5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A4AF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05713D30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7A9D" w14:textId="4CDE98D3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x-smok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A83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6 (15.1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DF6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6 (18.7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FA24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0E007AC0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0153" w14:textId="1299AD7F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urrent smoker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0B168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78 (31.2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BDF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4 (28.9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EAF1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3E68E011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C65B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dicatio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36A25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0C8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268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30C9C3D5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8B4EE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CEi</w:t>
            </w:r>
            <w:proofErr w:type="spellEnd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ARB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1F69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1 (87.9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AAF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97 (87.3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0CB7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848</w:t>
            </w:r>
          </w:p>
        </w:tc>
      </w:tr>
      <w:tr w:rsidR="00A853F7" w:rsidRPr="00A853F7" w14:paraId="0843483D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AA00A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uretic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7B6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5 (27.2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A544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76 (30.9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030A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85</w:t>
            </w:r>
          </w:p>
        </w:tc>
      </w:tr>
      <w:tr w:rsidR="00A853F7" w:rsidRPr="00A853F7" w14:paraId="571F9844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70914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tin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41198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98 (52.3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B914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4 (53.4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0B55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743</w:t>
            </w:r>
          </w:p>
        </w:tc>
      </w:tr>
      <w:tr w:rsidR="00A853F7" w:rsidRPr="00A853F7" w14:paraId="3E78088F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411E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ntiplatelets/anticoagulant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C02A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43 (25.1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8F2A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7 (27.6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A0C5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72</w:t>
            </w:r>
          </w:p>
        </w:tc>
      </w:tr>
      <w:tr w:rsidR="00A853F7" w:rsidRPr="00A853F7" w14:paraId="2881D0A0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D38D2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MI (kg/m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98A6F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.68 ± 3.22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9C5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.43 ± 3.36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860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205</w:t>
            </w:r>
          </w:p>
        </w:tc>
      </w:tr>
      <w:tr w:rsidR="00A853F7" w:rsidRPr="00A853F7" w14:paraId="24106C83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5D4C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BP (mmHg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0F7EA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5.02 ± 14.78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3948A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9.43 ± 16.9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6456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01</w:t>
            </w:r>
          </w:p>
        </w:tc>
      </w:tr>
      <w:tr w:rsidR="00A853F7" w:rsidRPr="00A853F7" w14:paraId="3F15B5F8" w14:textId="77777777" w:rsidTr="00A93618">
        <w:trPr>
          <w:jc w:val="center"/>
        </w:trPr>
        <w:tc>
          <w:tcPr>
            <w:tcW w:w="3118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A200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BP (mmHg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6AD9F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7.25 ± 10.69</w:t>
            </w:r>
          </w:p>
        </w:tc>
        <w:tc>
          <w:tcPr>
            <w:tcW w:w="2272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F7B83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7.76 ± 11.31</w:t>
            </w:r>
          </w:p>
        </w:tc>
        <w:tc>
          <w:tcPr>
            <w:tcW w:w="854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26C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28</w:t>
            </w:r>
          </w:p>
        </w:tc>
      </w:tr>
      <w:tr w:rsidR="00A853F7" w:rsidRPr="00A853F7" w14:paraId="0CD09CCB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2CEAD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aboratory finding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F85B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8655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386A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2C5A128D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BC42E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emoglobin (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E78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.19 ± 1.90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4FE8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.66 ± 1.96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48A8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01</w:t>
            </w:r>
          </w:p>
        </w:tc>
      </w:tr>
      <w:tr w:rsidR="00A853F7" w:rsidRPr="00A853F7" w14:paraId="3AD852D2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66392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lbumin (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6A24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25 ± 0.34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CF14F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.11 ± 0.48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24A48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01</w:t>
            </w:r>
          </w:p>
        </w:tc>
      </w:tr>
      <w:tr w:rsidR="00A853F7" w:rsidRPr="00A853F7" w14:paraId="03B4C4FC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E11A4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otal cholesterol (m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781C5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72.93 ± 35.75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A1717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77.26 ± 42.8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4B3D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66</w:t>
            </w:r>
          </w:p>
        </w:tc>
      </w:tr>
      <w:tr w:rsidR="00A853F7" w:rsidRPr="00A853F7" w14:paraId="490CD63B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A4A7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DL-C (m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A81D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6.27 ± 30.15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419E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8.07 ± 34.82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1A17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54</w:t>
            </w:r>
          </w:p>
        </w:tc>
      </w:tr>
      <w:tr w:rsidR="00A853F7" w:rsidRPr="00A853F7" w14:paraId="37658232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7A84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DL-C (m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FCEB4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9.91 ± 14.88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9A46F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9.49 ± 15.61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6166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646</w:t>
            </w:r>
          </w:p>
        </w:tc>
      </w:tr>
      <w:tr w:rsidR="00A853F7" w:rsidRPr="00A853F7" w14:paraId="29A9092B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94C6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G (m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85D4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0.90 ± 85.21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E3A9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5.69 ± 115.64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B752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016</w:t>
            </w:r>
          </w:p>
        </w:tc>
      </w:tr>
      <w:tr w:rsidR="00A853F7" w:rsidRPr="00A853F7" w14:paraId="6EE5C4C0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8778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Fasting glucose (m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6E01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5.07 ± 29.61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E74A5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7.75 ± 51.2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DA593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01</w:t>
            </w:r>
          </w:p>
        </w:tc>
      </w:tr>
      <w:tr w:rsidR="00A853F7" w:rsidRPr="00A853F7" w14:paraId="7FA11FB0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FD78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(OH)D (ng/m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DF163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.91 ± 7.52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2222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7.07 ± 7.51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42A8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01</w:t>
            </w:r>
          </w:p>
        </w:tc>
      </w:tr>
      <w:tr w:rsidR="00A853F7" w:rsidRPr="00A853F7" w14:paraId="295B69E6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932E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s</w:t>
            </w:r>
            <w:proofErr w:type="spellEnd"/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CRP (m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02973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7 ± 3.73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2DD2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.01 ± 4.84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BA3E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368</w:t>
            </w:r>
          </w:p>
        </w:tc>
      </w:tr>
      <w:tr w:rsidR="00A853F7" w:rsidRPr="00A853F7" w14:paraId="1E550797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A7100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pot urine ACR (mg/g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DDBA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05.53 ± 886.81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14B0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26.00 ± 1618.92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8E4F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&lt;0.001</w:t>
            </w:r>
          </w:p>
        </w:tc>
      </w:tr>
      <w:tr w:rsidR="00A853F7" w:rsidRPr="00A853F7" w14:paraId="11FB99C4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EB3F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reatinine (mg/dL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D9CFE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69 ± 1.07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C6C3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.79 ± 1.10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0D08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19</w:t>
            </w:r>
          </w:p>
        </w:tc>
      </w:tr>
      <w:tr w:rsidR="00A853F7" w:rsidRPr="00A853F7" w14:paraId="48E0D8C5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B0D1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GFR (mL/min./1.73m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A401B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0.84 ± 26.46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A2127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8.61 ± 25.88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6AAB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151</w:t>
            </w:r>
          </w:p>
        </w:tc>
      </w:tr>
      <w:tr w:rsidR="00A853F7" w:rsidRPr="00A853F7" w14:paraId="0A2D6088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DBAC" w14:textId="77777777" w:rsidR="00A93618" w:rsidRPr="00A853F7" w:rsidRDefault="00A93618" w:rsidP="00A853F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KD stag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05B15" w14:textId="2CA1A89F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3095F" w14:textId="50CE9A2D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B6C10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400</w:t>
            </w:r>
          </w:p>
        </w:tc>
      </w:tr>
      <w:tr w:rsidR="00A853F7" w:rsidRPr="00A853F7" w14:paraId="42333638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CF629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Stage 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C3192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4 (11.2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6B476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3 (11.1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5E79C" w14:textId="20FD95F4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09602B6C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E76C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ge 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1F559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46 (25.6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E2C6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9 (20.9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93EEF" w14:textId="3B6E70CE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20BB8EF0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847B" w14:textId="4CB1B26F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ge 3a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D500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16 (20.4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310BA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3 (21.6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58BA9" w14:textId="16EA6D66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362E4822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5E09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ge 3b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F58BC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2 (23.2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BF97D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0 (22.8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F1E69" w14:textId="3A739E5F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2AD1204C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1DB7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ge 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ACC67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1 (16.0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0338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9 (19.1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4BC86" w14:textId="008F84D2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A853F7" w:rsidRPr="00A853F7" w14:paraId="71DFFC11" w14:textId="77777777" w:rsidTr="00A93618">
        <w:trPr>
          <w:jc w:val="center"/>
        </w:trPr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BF41" w14:textId="77777777" w:rsidR="00A93618" w:rsidRPr="00A853F7" w:rsidRDefault="00A93618" w:rsidP="00A853F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ge 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5F61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1 (3.7)</w:t>
            </w:r>
          </w:p>
        </w:tc>
        <w:tc>
          <w:tcPr>
            <w:tcW w:w="227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DDD61" w14:textId="77777777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853F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6 (4.6)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2A34F" w14:textId="1CE72BC1" w:rsidR="00A93618" w:rsidRPr="00A853F7" w:rsidRDefault="00A93618" w:rsidP="00A853F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</w:tbl>
    <w:p w14:paraId="714C299F" w14:textId="52ADB15F" w:rsidR="00A93618" w:rsidRPr="00A853F7" w:rsidRDefault="00A9361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Note: Values for categorical variables are given as number (percentage); values for continuous variables, as mean ± standard deviation or median [interquartile range].  Abbreviations: 25(OH)D, 25-hydroxyvitamin D;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ACEi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/ARBs, angiotensin converting enzyme inhibitors and/or angiotensin receptor blockers; ACR, albumin-to-creatinine ratio; BMI, body mass index; CACS, coronary artery calcium score; CKD, chronic kidney disease; DBP, diastolic blood pressure; DM, diabetes mellitus; eGFR, estimated glomerular filtration rate; GN, glomerulonephritis; HDL-C, high density lipoprotein cholesterol;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hs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-CRP, high-sensitivity C-reactive protein; HTN, hypertension; LDL-C, low density lipoprotein cholesterol; OPG, </w:t>
      </w:r>
      <w:proofErr w:type="spellStart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osteoprotegerin</w:t>
      </w:r>
      <w:proofErr w:type="spellEnd"/>
      <w:r w:rsidRPr="00A853F7">
        <w:rPr>
          <w:rFonts w:ascii="Times New Roman" w:hAnsi="Times New Roman" w:cs="Times New Roman"/>
          <w:color w:val="000000" w:themeColor="text1"/>
          <w:sz w:val="22"/>
          <w:szCs w:val="24"/>
        </w:rPr>
        <w:t>; PKD, polycystic kidney disease; Q1, 1st quartile; Q2, 2nd quartile; Q3, 3rd quartile; Q4, 4th quartile; SBP, systolic blood pressure; TG, triglycerides.</w:t>
      </w:r>
    </w:p>
    <w:sectPr w:rsidR="00A93618" w:rsidRPr="00A853F7" w:rsidSect="00A853F7"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F57C0" w14:textId="77777777" w:rsidR="00BD357A" w:rsidRDefault="00BD357A" w:rsidP="004A63AE">
      <w:pPr>
        <w:spacing w:after="0" w:line="240" w:lineRule="auto"/>
      </w:pPr>
      <w:r>
        <w:separator/>
      </w:r>
    </w:p>
  </w:endnote>
  <w:endnote w:type="continuationSeparator" w:id="0">
    <w:p w14:paraId="52D7E2D8" w14:textId="77777777" w:rsidR="00BD357A" w:rsidRDefault="00BD357A" w:rsidP="004A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39039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70AE6F2" w14:textId="658944FD" w:rsidR="00AD1710" w:rsidRDefault="00AD1710">
        <w:pPr>
          <w:pStyle w:val="a4"/>
          <w:jc w:val="center"/>
        </w:pPr>
        <w:r w:rsidRPr="002A4B9A">
          <w:rPr>
            <w:rFonts w:ascii="Times New Roman" w:hAnsi="Times New Roman" w:cs="Times New Roman"/>
          </w:rPr>
          <w:fldChar w:fldCharType="begin"/>
        </w:r>
        <w:r w:rsidRPr="002A4B9A">
          <w:rPr>
            <w:rFonts w:ascii="Times New Roman" w:hAnsi="Times New Roman" w:cs="Times New Roman"/>
          </w:rPr>
          <w:instrText>PAGE   \* MERGEFORMAT</w:instrText>
        </w:r>
        <w:r w:rsidRPr="002A4B9A">
          <w:rPr>
            <w:rFonts w:ascii="Times New Roman" w:hAnsi="Times New Roman" w:cs="Times New Roman"/>
          </w:rPr>
          <w:fldChar w:fldCharType="separate"/>
        </w:r>
        <w:r w:rsidR="00A93618" w:rsidRPr="00A93618">
          <w:rPr>
            <w:rFonts w:ascii="Times New Roman" w:hAnsi="Times New Roman" w:cs="Times New Roman"/>
            <w:noProof/>
            <w:lang w:val="ko-KR"/>
          </w:rPr>
          <w:t>1</w:t>
        </w:r>
        <w:r w:rsidRPr="002A4B9A">
          <w:rPr>
            <w:rFonts w:ascii="Times New Roman" w:hAnsi="Times New Roman" w:cs="Times New Roman"/>
          </w:rPr>
          <w:fldChar w:fldCharType="end"/>
        </w:r>
      </w:p>
    </w:sdtContent>
  </w:sdt>
  <w:p w14:paraId="484A8491" w14:textId="77777777" w:rsidR="00AD1710" w:rsidRDefault="00AD171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1282841"/>
      <w:docPartObj>
        <w:docPartGallery w:val="Page Numbers (Bottom of Page)"/>
        <w:docPartUnique/>
      </w:docPartObj>
    </w:sdtPr>
    <w:sdtEndPr/>
    <w:sdtContent>
      <w:p w14:paraId="59678F97" w14:textId="62E603E4" w:rsidR="00AD1710" w:rsidRDefault="00AD1710">
        <w:pPr>
          <w:pStyle w:val="a4"/>
          <w:jc w:val="center"/>
        </w:pPr>
        <w:r w:rsidRPr="004A63AE">
          <w:rPr>
            <w:rFonts w:ascii="Times New Roman" w:hAnsi="Times New Roman" w:cs="Times New Roman"/>
          </w:rPr>
          <w:fldChar w:fldCharType="begin"/>
        </w:r>
        <w:r w:rsidRPr="004A63AE">
          <w:rPr>
            <w:rFonts w:ascii="Times New Roman" w:hAnsi="Times New Roman" w:cs="Times New Roman"/>
          </w:rPr>
          <w:instrText>PAGE   \* MERGEFORMAT</w:instrText>
        </w:r>
        <w:r w:rsidRPr="004A63AE">
          <w:rPr>
            <w:rFonts w:ascii="Times New Roman" w:hAnsi="Times New Roman" w:cs="Times New Roman"/>
          </w:rPr>
          <w:fldChar w:fldCharType="separate"/>
        </w:r>
        <w:r w:rsidR="00A93618" w:rsidRPr="00A93618">
          <w:rPr>
            <w:rFonts w:ascii="Times New Roman" w:hAnsi="Times New Roman" w:cs="Times New Roman"/>
            <w:noProof/>
            <w:lang w:val="ko-KR"/>
          </w:rPr>
          <w:t>8</w:t>
        </w:r>
        <w:r w:rsidRPr="004A63AE">
          <w:rPr>
            <w:rFonts w:ascii="Times New Roman" w:hAnsi="Times New Roman" w:cs="Times New Roman"/>
          </w:rPr>
          <w:fldChar w:fldCharType="end"/>
        </w:r>
      </w:p>
    </w:sdtContent>
  </w:sdt>
  <w:p w14:paraId="74FC8452" w14:textId="77777777" w:rsidR="00AD1710" w:rsidRDefault="00AD171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520E3" w14:textId="77777777" w:rsidR="00BD357A" w:rsidRDefault="00BD357A" w:rsidP="004A63AE">
      <w:pPr>
        <w:spacing w:after="0" w:line="240" w:lineRule="auto"/>
      </w:pPr>
      <w:r>
        <w:separator/>
      </w:r>
    </w:p>
  </w:footnote>
  <w:footnote w:type="continuationSeparator" w:id="0">
    <w:p w14:paraId="03753979" w14:textId="77777777" w:rsidR="00BD357A" w:rsidRDefault="00BD357A" w:rsidP="004A6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DF2B87"/>
    <w:multiLevelType w:val="hybridMultilevel"/>
    <w:tmpl w:val="19E240B2"/>
    <w:lvl w:ilvl="0" w:tplc="36BC1C54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_Research_and_Clinical_Practi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9azv09jpfaewep02tvzdpnxf0vfasdzza5&quot;&gt;OPG and LVDD in CK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190A07"/>
    <w:rsid w:val="00035AFD"/>
    <w:rsid w:val="00076D18"/>
    <w:rsid w:val="000B2069"/>
    <w:rsid w:val="000D5BC1"/>
    <w:rsid w:val="000E5DAE"/>
    <w:rsid w:val="000F0EFB"/>
    <w:rsid w:val="001045F2"/>
    <w:rsid w:val="00152B8D"/>
    <w:rsid w:val="0016645A"/>
    <w:rsid w:val="001701A9"/>
    <w:rsid w:val="0017292C"/>
    <w:rsid w:val="00190A07"/>
    <w:rsid w:val="001B6F92"/>
    <w:rsid w:val="001C51B0"/>
    <w:rsid w:val="001D3746"/>
    <w:rsid w:val="002366B9"/>
    <w:rsid w:val="00256F81"/>
    <w:rsid w:val="00266F6F"/>
    <w:rsid w:val="0028165A"/>
    <w:rsid w:val="00283466"/>
    <w:rsid w:val="00295B1C"/>
    <w:rsid w:val="002C7F6F"/>
    <w:rsid w:val="002E3D71"/>
    <w:rsid w:val="002E5726"/>
    <w:rsid w:val="00304F86"/>
    <w:rsid w:val="00311BDF"/>
    <w:rsid w:val="00317EB2"/>
    <w:rsid w:val="003554FD"/>
    <w:rsid w:val="003743A9"/>
    <w:rsid w:val="00386E17"/>
    <w:rsid w:val="004222CE"/>
    <w:rsid w:val="0044571D"/>
    <w:rsid w:val="004622D6"/>
    <w:rsid w:val="00477D87"/>
    <w:rsid w:val="004878C8"/>
    <w:rsid w:val="00487DC4"/>
    <w:rsid w:val="004A63AE"/>
    <w:rsid w:val="004B6240"/>
    <w:rsid w:val="004C2FA9"/>
    <w:rsid w:val="004E77B4"/>
    <w:rsid w:val="00545127"/>
    <w:rsid w:val="0058254E"/>
    <w:rsid w:val="005B1AAB"/>
    <w:rsid w:val="005C5413"/>
    <w:rsid w:val="005D6024"/>
    <w:rsid w:val="005E1C86"/>
    <w:rsid w:val="005F58A4"/>
    <w:rsid w:val="006175C2"/>
    <w:rsid w:val="0062318E"/>
    <w:rsid w:val="00627266"/>
    <w:rsid w:val="0063045F"/>
    <w:rsid w:val="0063581C"/>
    <w:rsid w:val="00635FA2"/>
    <w:rsid w:val="00640039"/>
    <w:rsid w:val="00641B0B"/>
    <w:rsid w:val="00645C2F"/>
    <w:rsid w:val="00646665"/>
    <w:rsid w:val="00675E00"/>
    <w:rsid w:val="006A3257"/>
    <w:rsid w:val="006C4F1D"/>
    <w:rsid w:val="00734E48"/>
    <w:rsid w:val="00747752"/>
    <w:rsid w:val="00760CB9"/>
    <w:rsid w:val="007735A3"/>
    <w:rsid w:val="007831FF"/>
    <w:rsid w:val="007B0337"/>
    <w:rsid w:val="007F5BFA"/>
    <w:rsid w:val="007F688F"/>
    <w:rsid w:val="0082393B"/>
    <w:rsid w:val="00880F66"/>
    <w:rsid w:val="008A52DB"/>
    <w:rsid w:val="008B6341"/>
    <w:rsid w:val="008B7315"/>
    <w:rsid w:val="008E4F27"/>
    <w:rsid w:val="008F4AAD"/>
    <w:rsid w:val="00920104"/>
    <w:rsid w:val="00931EF3"/>
    <w:rsid w:val="00947442"/>
    <w:rsid w:val="009844FF"/>
    <w:rsid w:val="00997575"/>
    <w:rsid w:val="00A40A43"/>
    <w:rsid w:val="00A705FE"/>
    <w:rsid w:val="00A706A7"/>
    <w:rsid w:val="00A853F7"/>
    <w:rsid w:val="00A93618"/>
    <w:rsid w:val="00AB13AA"/>
    <w:rsid w:val="00AB470D"/>
    <w:rsid w:val="00AC391A"/>
    <w:rsid w:val="00AD1710"/>
    <w:rsid w:val="00AE25B1"/>
    <w:rsid w:val="00AF3594"/>
    <w:rsid w:val="00B03C2F"/>
    <w:rsid w:val="00B41B8E"/>
    <w:rsid w:val="00B73894"/>
    <w:rsid w:val="00B86741"/>
    <w:rsid w:val="00BA3152"/>
    <w:rsid w:val="00BC0578"/>
    <w:rsid w:val="00BD357A"/>
    <w:rsid w:val="00BE01A7"/>
    <w:rsid w:val="00BF5A11"/>
    <w:rsid w:val="00C2726A"/>
    <w:rsid w:val="00C53F1E"/>
    <w:rsid w:val="00C607B0"/>
    <w:rsid w:val="00CB43C4"/>
    <w:rsid w:val="00D952EE"/>
    <w:rsid w:val="00DC2AFC"/>
    <w:rsid w:val="00DC6140"/>
    <w:rsid w:val="00DF6CEB"/>
    <w:rsid w:val="00E17BBC"/>
    <w:rsid w:val="00E6587D"/>
    <w:rsid w:val="00E96C13"/>
    <w:rsid w:val="00EA0A8D"/>
    <w:rsid w:val="00EA518C"/>
    <w:rsid w:val="00EE0353"/>
    <w:rsid w:val="00EF25C9"/>
    <w:rsid w:val="00EF3AE0"/>
    <w:rsid w:val="00F27009"/>
    <w:rsid w:val="00F566DF"/>
    <w:rsid w:val="00F6004F"/>
    <w:rsid w:val="00FA1071"/>
    <w:rsid w:val="00FB07AE"/>
    <w:rsid w:val="00FE5639"/>
    <w:rsid w:val="00FE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A8C74"/>
  <w15:chartTrackingRefBased/>
  <w15:docId w15:val="{59CA726E-1D6D-4A01-BA2B-F4D5E062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63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63AE"/>
  </w:style>
  <w:style w:type="paragraph" w:styleId="a4">
    <w:name w:val="footer"/>
    <w:basedOn w:val="a"/>
    <w:link w:val="Char0"/>
    <w:uiPriority w:val="99"/>
    <w:unhideWhenUsed/>
    <w:rsid w:val="004A63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63AE"/>
  </w:style>
  <w:style w:type="paragraph" w:customStyle="1" w:styleId="EndNoteBibliographyTitle">
    <w:name w:val="EndNote Bibliography Title"/>
    <w:basedOn w:val="a"/>
    <w:link w:val="EndNoteBibliographyTitleChar"/>
    <w:rsid w:val="000F0EF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F0EF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F0EF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F0EFB"/>
    <w:rPr>
      <w:rFonts w:ascii="맑은 고딕" w:eastAsia="맑은 고딕" w:hAnsi="맑은 고딕"/>
      <w:noProof/>
    </w:rPr>
  </w:style>
  <w:style w:type="character" w:styleId="a5">
    <w:name w:val="annotation reference"/>
    <w:basedOn w:val="a0"/>
    <w:uiPriority w:val="99"/>
    <w:semiHidden/>
    <w:unhideWhenUsed/>
    <w:rsid w:val="007831FF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7831F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7831FF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831F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831FF"/>
    <w:rPr>
      <w:b/>
      <w:bCs/>
      <w:szCs w:val="20"/>
    </w:rPr>
  </w:style>
  <w:style w:type="paragraph" w:styleId="a8">
    <w:name w:val="Revision"/>
    <w:hidden/>
    <w:uiPriority w:val="99"/>
    <w:semiHidden/>
    <w:rsid w:val="007831FF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5451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98ED8F7-EF05-3D4B-9A31-593871EC40A8}">
  <we:reference id="wa104380773" version="2.0.0.0" store="en-001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364</Words>
  <Characters>7777</Characters>
  <Application>Microsoft Office Word</Application>
  <DocSecurity>0</DocSecurity>
  <Lines>64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 SH</dc:creator>
  <cp:keywords/>
  <dc:description/>
  <cp:lastModifiedBy>김수완</cp:lastModifiedBy>
  <cp:revision>9</cp:revision>
  <dcterms:created xsi:type="dcterms:W3CDTF">2023-09-13T06:27:00Z</dcterms:created>
  <dcterms:modified xsi:type="dcterms:W3CDTF">2024-01-13T02:11:00Z</dcterms:modified>
</cp:coreProperties>
</file>